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47A" w:rsidRPr="007567CA" w:rsidRDefault="00B8147A" w:rsidP="00B8147A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586E06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586E06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 w:rsidRPr="007567CA">
        <w:rPr>
          <w:rFonts w:ascii="Times New Roman" w:hAnsi="Times New Roman" w:cs="Times New Roman"/>
          <w:b/>
          <w:sz w:val="24"/>
          <w:szCs w:val="24"/>
        </w:rPr>
        <w:t xml:space="preserve">Class proportions in </w:t>
      </w:r>
      <w:r w:rsidRPr="007567CA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7567CA">
        <w:rPr>
          <w:rFonts w:ascii="Times New Roman" w:hAnsi="Times New Roman" w:cs="Times New Roman"/>
          <w:b/>
          <w:sz w:val="24"/>
          <w:szCs w:val="24"/>
        </w:rPr>
        <w:t xml:space="preserve">first adult sample. </w:t>
      </w:r>
    </w:p>
    <w:tbl>
      <w:tblPr>
        <w:tblStyle w:val="Tabellenraster"/>
        <w:tblW w:w="5003" w:type="pct"/>
        <w:tblLook w:val="04A0" w:firstRow="1" w:lastRow="0" w:firstColumn="1" w:lastColumn="0" w:noHBand="0" w:noVBand="1"/>
      </w:tblPr>
      <w:tblGrid>
        <w:gridCol w:w="1272"/>
        <w:gridCol w:w="1136"/>
        <w:gridCol w:w="990"/>
        <w:gridCol w:w="1133"/>
        <w:gridCol w:w="1135"/>
        <w:gridCol w:w="1135"/>
        <w:gridCol w:w="1133"/>
        <w:gridCol w:w="1133"/>
      </w:tblGrid>
      <w:tr w:rsidR="00F232E0" w:rsidRPr="007567CA" w:rsidTr="00F232E0">
        <w:tc>
          <w:tcPr>
            <w:tcW w:w="701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 xml:space="preserve">Model </w:t>
            </w:r>
          </w:p>
        </w:tc>
        <w:tc>
          <w:tcPr>
            <w:tcW w:w="626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Class 1</w:t>
            </w:r>
          </w:p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546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Class 2</w:t>
            </w:r>
          </w:p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Class 3</w:t>
            </w:r>
          </w:p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626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Class 4</w:t>
            </w:r>
          </w:p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626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Class 5</w:t>
            </w:r>
          </w:p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Class 6</w:t>
            </w:r>
          </w:p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Class 7</w:t>
            </w:r>
          </w:p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in %</w:t>
            </w:r>
          </w:p>
        </w:tc>
      </w:tr>
      <w:tr w:rsidR="00F232E0" w:rsidRPr="007567CA" w:rsidTr="00F232E0">
        <w:trPr>
          <w:trHeight w:val="327"/>
        </w:trPr>
        <w:tc>
          <w:tcPr>
            <w:tcW w:w="701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1-class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.00</w:t>
            </w:r>
          </w:p>
          <w:p w:rsidR="007340C6" w:rsidRPr="007567CA" w:rsidRDefault="007340C6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00.00)</w:t>
            </w:r>
          </w:p>
        </w:tc>
        <w:tc>
          <w:tcPr>
            <w:tcW w:w="546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2E0" w:rsidRPr="007567CA" w:rsidTr="00F232E0">
        <w:tc>
          <w:tcPr>
            <w:tcW w:w="701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2-classes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01</w:t>
            </w:r>
          </w:p>
          <w:p w:rsidR="007340C6" w:rsidRPr="007567CA" w:rsidRDefault="007340C6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34)</w:t>
            </w:r>
          </w:p>
        </w:tc>
        <w:tc>
          <w:tcPr>
            <w:tcW w:w="54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64.99</w:t>
            </w:r>
          </w:p>
          <w:p w:rsidR="007340C6" w:rsidRPr="007567CA" w:rsidRDefault="007340C6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65.66)</w:t>
            </w:r>
          </w:p>
        </w:tc>
        <w:tc>
          <w:tcPr>
            <w:tcW w:w="625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2E0" w:rsidRPr="007567CA" w:rsidTr="00F232E0">
        <w:tc>
          <w:tcPr>
            <w:tcW w:w="701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3-classes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1</w:t>
            </w:r>
          </w:p>
          <w:p w:rsidR="007340C6" w:rsidRPr="007567CA" w:rsidRDefault="007340C6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4.45)</w:t>
            </w:r>
          </w:p>
        </w:tc>
        <w:tc>
          <w:tcPr>
            <w:tcW w:w="54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47.33</w:t>
            </w:r>
          </w:p>
          <w:p w:rsidR="007340C6" w:rsidRPr="007567CA" w:rsidRDefault="007340C6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8.34)</w:t>
            </w:r>
          </w:p>
        </w:tc>
        <w:tc>
          <w:tcPr>
            <w:tcW w:w="625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37.46</w:t>
            </w:r>
          </w:p>
          <w:p w:rsidR="007340C6" w:rsidRPr="007567CA" w:rsidRDefault="007340C6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7.21)</w:t>
            </w:r>
          </w:p>
        </w:tc>
        <w:tc>
          <w:tcPr>
            <w:tcW w:w="626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2E0" w:rsidRPr="007567CA" w:rsidTr="00F232E0">
        <w:tc>
          <w:tcPr>
            <w:tcW w:w="701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4-classes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5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37)</w:t>
            </w:r>
          </w:p>
        </w:tc>
        <w:tc>
          <w:tcPr>
            <w:tcW w:w="54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20.69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9.87)</w:t>
            </w:r>
          </w:p>
        </w:tc>
        <w:tc>
          <w:tcPr>
            <w:tcW w:w="625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46.14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7.78)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29.22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8.99)</w:t>
            </w:r>
          </w:p>
        </w:tc>
        <w:tc>
          <w:tcPr>
            <w:tcW w:w="626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2E0" w:rsidRPr="007567CA" w:rsidTr="00F232E0">
        <w:tc>
          <w:tcPr>
            <w:tcW w:w="701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5-classes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2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2.94)</w:t>
            </w:r>
          </w:p>
        </w:tc>
        <w:tc>
          <w:tcPr>
            <w:tcW w:w="54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2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15)</w:t>
            </w:r>
          </w:p>
        </w:tc>
        <w:tc>
          <w:tcPr>
            <w:tcW w:w="625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8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.21)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9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88)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82)</w:t>
            </w:r>
          </w:p>
        </w:tc>
        <w:tc>
          <w:tcPr>
            <w:tcW w:w="625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5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2E0" w:rsidRPr="007567CA" w:rsidTr="00F232E0">
        <w:tc>
          <w:tcPr>
            <w:tcW w:w="701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6-classes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  <w:p w:rsidR="00FE43BB" w:rsidRPr="007567CA" w:rsidRDefault="00FE43BB" w:rsidP="006074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0.1</w:t>
            </w:r>
            <w:r w:rsidR="00607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  <w:p w:rsidR="00FE43BB" w:rsidRPr="007567CA" w:rsidRDefault="00FE43BB" w:rsidP="00FE43B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.19)</w:t>
            </w:r>
          </w:p>
        </w:tc>
        <w:tc>
          <w:tcPr>
            <w:tcW w:w="625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9</w:t>
            </w:r>
          </w:p>
          <w:p w:rsidR="00FE43BB" w:rsidRPr="007567CA" w:rsidRDefault="00FE43BB" w:rsidP="00FE43BB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7.40)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43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3.19)</w:t>
            </w:r>
          </w:p>
        </w:tc>
        <w:tc>
          <w:tcPr>
            <w:tcW w:w="626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96</w:t>
            </w:r>
          </w:p>
          <w:p w:rsidR="00FE43BB" w:rsidRPr="007567CA" w:rsidRDefault="00FE43BB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34.28)</w:t>
            </w:r>
          </w:p>
        </w:tc>
        <w:tc>
          <w:tcPr>
            <w:tcW w:w="625" w:type="pct"/>
            <w:vAlign w:val="bottom"/>
          </w:tcPr>
          <w:p w:rsidR="00B8147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  <w:p w:rsidR="00FE43BB" w:rsidRPr="007567CA" w:rsidRDefault="00FE43BB" w:rsidP="00607432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1.</w:t>
            </w:r>
            <w:r w:rsidR="0060743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vAlign w:val="bottom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232E0" w:rsidRPr="007567CA" w:rsidTr="00F232E0">
        <w:tc>
          <w:tcPr>
            <w:tcW w:w="701" w:type="pct"/>
          </w:tcPr>
          <w:p w:rsidR="00B8147A" w:rsidRPr="007567CA" w:rsidRDefault="00B8147A" w:rsidP="0017103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67CA">
              <w:rPr>
                <w:rFonts w:ascii="Times New Roman" w:hAnsi="Times New Roman" w:cs="Times New Roman"/>
                <w:sz w:val="24"/>
                <w:szCs w:val="24"/>
              </w:rPr>
              <w:t>7-classes</w:t>
            </w:r>
          </w:p>
        </w:tc>
        <w:tc>
          <w:tcPr>
            <w:tcW w:w="626" w:type="pct"/>
            <w:vAlign w:val="bottom"/>
          </w:tcPr>
          <w:p w:rsidR="00E01D8C" w:rsidRDefault="00E01D8C" w:rsidP="00E01D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  <w:p w:rsidR="00E01D8C" w:rsidRPr="007567CA" w:rsidRDefault="00E01D8C" w:rsidP="00E01D8C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147A"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546" w:type="pct"/>
            <w:vAlign w:val="bottom"/>
          </w:tcPr>
          <w:p w:rsidR="00E01D8C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6</w:t>
            </w:r>
          </w:p>
          <w:p w:rsidR="00B8147A" w:rsidRPr="007567CA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147A"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</w:t>
            </w: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vAlign w:val="bottom"/>
          </w:tcPr>
          <w:p w:rsidR="00E01D8C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0</w:t>
            </w:r>
          </w:p>
          <w:p w:rsidR="00B8147A" w:rsidRPr="007567CA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147A"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7</w:t>
            </w: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6" w:type="pct"/>
            <w:vAlign w:val="bottom"/>
          </w:tcPr>
          <w:p w:rsidR="00E01D8C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3</w:t>
            </w:r>
          </w:p>
          <w:p w:rsidR="00B8147A" w:rsidRPr="007567CA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147A"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5</w:t>
            </w: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6" w:type="pct"/>
            <w:vAlign w:val="bottom"/>
          </w:tcPr>
          <w:p w:rsidR="00E01D8C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41</w:t>
            </w:r>
          </w:p>
          <w:p w:rsidR="00B8147A" w:rsidRPr="007567CA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147A"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6</w:t>
            </w: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vAlign w:val="bottom"/>
          </w:tcPr>
          <w:p w:rsidR="00E01D8C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5</w:t>
            </w:r>
          </w:p>
          <w:p w:rsidR="00B8147A" w:rsidRPr="007567CA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147A"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25" w:type="pct"/>
            <w:vAlign w:val="bottom"/>
          </w:tcPr>
          <w:p w:rsidR="00E01D8C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  <w:p w:rsidR="00B8147A" w:rsidRPr="007567CA" w:rsidRDefault="00E01D8C" w:rsidP="00171034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B8147A" w:rsidRPr="007567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8</w:t>
            </w:r>
            <w:r w:rsidRPr="00E01D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6C1B5B" w:rsidRPr="00F92754" w:rsidRDefault="006C1B5B" w:rsidP="006C1B5B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F92754">
        <w:rPr>
          <w:rFonts w:ascii="Times New Roman" w:hAnsi="Times New Roman" w:cs="Times New Roman"/>
          <w:sz w:val="24"/>
          <w:szCs w:val="24"/>
        </w:rPr>
        <w:t xml:space="preserve">Class proportions based on the estimated posterior probabilities (most likely latent class membership in brackets). Classes ordered by mean of class. </w:t>
      </w:r>
    </w:p>
    <w:p w:rsidR="00562B42" w:rsidRPr="00B8147A" w:rsidRDefault="00562B42" w:rsidP="00B8147A">
      <w:bookmarkStart w:id="0" w:name="_GoBack"/>
      <w:bookmarkEnd w:id="0"/>
    </w:p>
    <w:sectPr w:rsidR="00562B42" w:rsidRPr="00B8147A">
      <w:headerReference w:type="firs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5EB8" w:rsidRDefault="00C55EB8">
      <w:pPr>
        <w:spacing w:after="0" w:line="240" w:lineRule="auto"/>
      </w:pPr>
      <w:r>
        <w:separator/>
      </w:r>
    </w:p>
  </w:endnote>
  <w:endnote w:type="continuationSeparator" w:id="0">
    <w:p w:rsidR="00C55EB8" w:rsidRDefault="00C55E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5EB8" w:rsidRDefault="00C55EB8">
      <w:pPr>
        <w:spacing w:after="0" w:line="240" w:lineRule="auto"/>
      </w:pPr>
      <w:r>
        <w:separator/>
      </w:r>
    </w:p>
  </w:footnote>
  <w:footnote w:type="continuationSeparator" w:id="0">
    <w:p w:rsidR="00C55EB8" w:rsidRDefault="00C55EB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  <w:tblCaption w:val="First Page Header Layout table"/>
    </w:tblPr>
    <w:tblGrid>
      <w:gridCol w:w="8280"/>
      <w:gridCol w:w="1080"/>
    </w:tblGrid>
    <w:tr w:rsidR="00A33A9E" w:rsidTr="00F71143">
      <w:tc>
        <w:tcPr>
          <w:tcW w:w="8280" w:type="dxa"/>
        </w:tcPr>
        <w:p w:rsidR="00A33A9E" w:rsidRPr="00BB450C" w:rsidRDefault="00B8147A">
          <w:pPr>
            <w:pStyle w:val="Kopfzeile"/>
            <w:rPr>
              <w:rFonts w:ascii="Times New Roman" w:hAnsi="Times New Roman"/>
            </w:rPr>
          </w:pPr>
          <w:r w:rsidRPr="00BB450C">
            <w:rPr>
              <w:rFonts w:ascii="Times New Roman" w:hAnsi="Times New Roman"/>
            </w:rPr>
            <w:t>SETTING A STANDARD FOR LOW READING PROFICIENCY</w:t>
          </w:r>
        </w:p>
      </w:tc>
      <w:tc>
        <w:tcPr>
          <w:tcW w:w="1080" w:type="dxa"/>
        </w:tcPr>
        <w:p w:rsidR="00A33A9E" w:rsidRPr="00BB450C" w:rsidRDefault="00B8147A">
          <w:pPr>
            <w:pStyle w:val="Kopfzeile"/>
            <w:jc w:val="right"/>
            <w:rPr>
              <w:rFonts w:ascii="Times New Roman" w:hAnsi="Times New Roman"/>
            </w:rPr>
          </w:pPr>
          <w:r w:rsidRPr="00BB450C">
            <w:rPr>
              <w:rFonts w:ascii="Times New Roman" w:hAnsi="Times New Roman"/>
            </w:rPr>
            <w:fldChar w:fldCharType="begin"/>
          </w:r>
          <w:r w:rsidRPr="00BB450C">
            <w:rPr>
              <w:rFonts w:ascii="Times New Roman" w:hAnsi="Times New Roman"/>
            </w:rPr>
            <w:instrText xml:space="preserve"> PAGE   \* MERGEFORMAT </w:instrText>
          </w:r>
          <w:r w:rsidRPr="00BB450C">
            <w:rPr>
              <w:rFonts w:ascii="Times New Roman" w:hAnsi="Times New Roman"/>
            </w:rPr>
            <w:fldChar w:fldCharType="separate"/>
          </w:r>
          <w:r w:rsidR="00784456">
            <w:rPr>
              <w:rFonts w:ascii="Times New Roman" w:hAnsi="Times New Roman"/>
              <w:noProof/>
            </w:rPr>
            <w:t>1</w:t>
          </w:r>
          <w:r w:rsidRPr="00BB450C">
            <w:rPr>
              <w:rFonts w:ascii="Times New Roman" w:hAnsi="Times New Roman"/>
            </w:rPr>
            <w:fldChar w:fldCharType="end"/>
          </w:r>
        </w:p>
      </w:tc>
    </w:tr>
  </w:tbl>
  <w:p w:rsidR="00A33A9E" w:rsidRDefault="00C55EB8" w:rsidP="00F71143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838"/>
    <w:rsid w:val="002126D0"/>
    <w:rsid w:val="00395781"/>
    <w:rsid w:val="0045119A"/>
    <w:rsid w:val="00554838"/>
    <w:rsid w:val="00562B42"/>
    <w:rsid w:val="00607432"/>
    <w:rsid w:val="00673160"/>
    <w:rsid w:val="006C1B5B"/>
    <w:rsid w:val="006D4545"/>
    <w:rsid w:val="007340C6"/>
    <w:rsid w:val="00784456"/>
    <w:rsid w:val="00800E93"/>
    <w:rsid w:val="00B718F9"/>
    <w:rsid w:val="00B8147A"/>
    <w:rsid w:val="00C50D44"/>
    <w:rsid w:val="00C55EB8"/>
    <w:rsid w:val="00E01D8C"/>
    <w:rsid w:val="00F232E0"/>
    <w:rsid w:val="00F92754"/>
    <w:rsid w:val="00FE4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EDB2EE-4D8C-42F0-925C-976604A9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8147A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48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844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4456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6731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316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Durda</dc:creator>
  <cp:keywords/>
  <dc:description/>
  <cp:lastModifiedBy>Tabea Durda</cp:lastModifiedBy>
  <cp:revision>10</cp:revision>
  <dcterms:created xsi:type="dcterms:W3CDTF">2021-02-16T18:49:00Z</dcterms:created>
  <dcterms:modified xsi:type="dcterms:W3CDTF">2021-07-07T14:30:00Z</dcterms:modified>
</cp:coreProperties>
</file>